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F455" w14:textId="3F6087C8" w:rsidR="00BB4745" w:rsidRDefault="00BB4745" w:rsidP="00BB4745">
      <w:pPr>
        <w:jc w:val="center"/>
      </w:pPr>
      <w:r>
        <w:t xml:space="preserve">Supplementary Table </w:t>
      </w:r>
      <w:r w:rsidR="00E82594">
        <w:t>3</w:t>
      </w:r>
    </w:p>
    <w:p w14:paraId="1CBC1D93" w14:textId="413F678C" w:rsidR="00BB4745" w:rsidRDefault="00E82594" w:rsidP="00BB4745">
      <w:pPr>
        <w:jc w:val="center"/>
      </w:pPr>
      <w:r>
        <w:t xml:space="preserve">Additional parameters modulated </w:t>
      </w:r>
      <w:r w:rsidR="00B15350">
        <w:t>to improve fit of</w:t>
      </w:r>
      <w:r>
        <w:t xml:space="preserve"> model 1 or 2</w:t>
      </w:r>
    </w:p>
    <w:p w14:paraId="77C748D2" w14:textId="77777777" w:rsidR="00BB4745" w:rsidRDefault="00BB4745" w:rsidP="00BB474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</w:tblGrid>
      <w:tr w:rsidR="009745DD" w14:paraId="055E6332" w14:textId="77777777" w:rsidTr="009745DD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334197E0" w14:textId="47AEAB62" w:rsidR="00E82594" w:rsidRDefault="00E82594" w:rsidP="00726BAB">
            <w:r>
              <w:t>Description</w:t>
            </w:r>
          </w:p>
        </w:tc>
        <w:tc>
          <w:tcPr>
            <w:tcW w:w="1418" w:type="dxa"/>
            <w:shd w:val="clear" w:color="auto" w:fill="auto"/>
          </w:tcPr>
          <w:p w14:paraId="766C4251" w14:textId="173DD0F8" w:rsidR="00E82594" w:rsidRDefault="00E82594" w:rsidP="00726BAB">
            <w:pPr>
              <w:jc w:val="center"/>
            </w:pPr>
            <w:r>
              <w:t>Value</w:t>
            </w:r>
          </w:p>
        </w:tc>
      </w:tr>
      <w:tr w:rsidR="009745DD" w14:paraId="41F31B27" w14:textId="77777777" w:rsidTr="009745DD">
        <w:tc>
          <w:tcPr>
            <w:tcW w:w="3397" w:type="dxa"/>
            <w:tcBorders>
              <w:right w:val="nil"/>
            </w:tcBorders>
            <w:shd w:val="clear" w:color="auto" w:fill="BFBFBF" w:themeFill="background1" w:themeFillShade="BF"/>
          </w:tcPr>
          <w:p w14:paraId="5472B9D2" w14:textId="78C1C1BF" w:rsidR="00E82594" w:rsidRPr="00B01585" w:rsidRDefault="00E82594" w:rsidP="00726BAB">
            <w:pPr>
              <w:rPr>
                <w:b/>
                <w:bCs/>
              </w:rPr>
            </w:pPr>
            <w:r w:rsidRPr="00B01585">
              <w:rPr>
                <w:b/>
                <w:bCs/>
              </w:rPr>
              <w:t>Model 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04F9810" w14:textId="77777777" w:rsidR="00E82594" w:rsidRDefault="00E82594" w:rsidP="00726BAB">
            <w:pPr>
              <w:jc w:val="center"/>
            </w:pPr>
          </w:p>
        </w:tc>
      </w:tr>
      <w:tr w:rsidR="00987335" w14:paraId="34FAABF6" w14:textId="77777777" w:rsidTr="00BE5533">
        <w:tc>
          <w:tcPr>
            <w:tcW w:w="3397" w:type="dxa"/>
            <w:shd w:val="clear" w:color="auto" w:fill="auto"/>
          </w:tcPr>
          <w:p w14:paraId="1813269B" w14:textId="77777777" w:rsidR="00987335" w:rsidRDefault="00987335" w:rsidP="00BE5533">
            <w:r>
              <w:t>Noise strength fa</w:t>
            </w:r>
          </w:p>
        </w:tc>
        <w:tc>
          <w:tcPr>
            <w:tcW w:w="1418" w:type="dxa"/>
            <w:shd w:val="clear" w:color="auto" w:fill="auto"/>
          </w:tcPr>
          <w:p w14:paraId="31BCD9C2" w14:textId="5630A5C1" w:rsidR="00987335" w:rsidRDefault="00987335" w:rsidP="00BE5533">
            <w:pPr>
              <w:jc w:val="center"/>
            </w:pPr>
            <w:r>
              <w:t>1.</w:t>
            </w:r>
            <w:r w:rsidR="00C067B0">
              <w:t>2</w:t>
            </w:r>
          </w:p>
        </w:tc>
      </w:tr>
      <w:tr w:rsidR="009745DD" w14:paraId="3BC164DD" w14:textId="77777777" w:rsidTr="009745DD">
        <w:tc>
          <w:tcPr>
            <w:tcW w:w="3397" w:type="dxa"/>
            <w:shd w:val="clear" w:color="auto" w:fill="auto"/>
          </w:tcPr>
          <w:p w14:paraId="11103A53" w14:textId="3B7E8FD7" w:rsidR="00E82594" w:rsidRDefault="00E82594" w:rsidP="00726BAB">
            <w:r>
              <w:t xml:space="preserve">Noise strength </w:t>
            </w:r>
            <w:proofErr w:type="spellStart"/>
            <w:r>
              <w:t>fw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69A4EBB" w14:textId="67BF31E7" w:rsidR="00E82594" w:rsidRDefault="00E82594" w:rsidP="00726BAB">
            <w:pPr>
              <w:jc w:val="center"/>
            </w:pPr>
            <w:r>
              <w:t>4</w:t>
            </w:r>
          </w:p>
        </w:tc>
      </w:tr>
      <w:tr w:rsidR="009745DD" w14:paraId="6799047A" w14:textId="77777777" w:rsidTr="009745DD">
        <w:tc>
          <w:tcPr>
            <w:tcW w:w="3397" w:type="dxa"/>
            <w:shd w:val="clear" w:color="auto" w:fill="auto"/>
          </w:tcPr>
          <w:p w14:paraId="0ABDA1D2" w14:textId="678DFA08" w:rsidR="00E82594" w:rsidRDefault="009745DD" w:rsidP="00726BAB">
            <w:r>
              <w:t>Strength of recall input boost</w:t>
            </w:r>
          </w:p>
        </w:tc>
        <w:tc>
          <w:tcPr>
            <w:tcW w:w="1418" w:type="dxa"/>
            <w:shd w:val="clear" w:color="auto" w:fill="auto"/>
          </w:tcPr>
          <w:p w14:paraId="27F5BE45" w14:textId="2860768A" w:rsidR="00E82594" w:rsidRDefault="00ED7BB3" w:rsidP="00726BAB">
            <w:pPr>
              <w:jc w:val="center"/>
            </w:pPr>
            <w:r>
              <w:t>4.5</w:t>
            </w:r>
          </w:p>
        </w:tc>
      </w:tr>
      <w:tr w:rsidR="009745DD" w14:paraId="5E6F94DB" w14:textId="77777777" w:rsidTr="009745DD">
        <w:tc>
          <w:tcPr>
            <w:tcW w:w="3397" w:type="dxa"/>
            <w:shd w:val="clear" w:color="auto" w:fill="auto"/>
          </w:tcPr>
          <w:p w14:paraId="744D999A" w14:textId="1C3CB165" w:rsidR="00E82594" w:rsidRDefault="00ED7BB3" w:rsidP="00726BAB">
            <w:r>
              <w:t>Color wheel input strength</w:t>
            </w:r>
          </w:p>
        </w:tc>
        <w:tc>
          <w:tcPr>
            <w:tcW w:w="1418" w:type="dxa"/>
            <w:shd w:val="clear" w:color="auto" w:fill="auto"/>
          </w:tcPr>
          <w:p w14:paraId="600AAE9E" w14:textId="7EFDAE71" w:rsidR="00E82594" w:rsidRDefault="00ED7BB3" w:rsidP="00726BAB">
            <w:pPr>
              <w:jc w:val="center"/>
            </w:pPr>
            <w:r>
              <w:t>4.5</w:t>
            </w:r>
          </w:p>
        </w:tc>
      </w:tr>
      <w:tr w:rsidR="009745DD" w14:paraId="2F246265" w14:textId="77777777" w:rsidTr="009745DD">
        <w:tc>
          <w:tcPr>
            <w:tcW w:w="3397" w:type="dxa"/>
            <w:shd w:val="clear" w:color="auto" w:fill="auto"/>
          </w:tcPr>
          <w:p w14:paraId="79AE747D" w14:textId="234AF67B" w:rsidR="00E82594" w:rsidRDefault="00ED7BB3" w:rsidP="00726BAB">
            <w:r>
              <w:t>Visual boost</w:t>
            </w:r>
          </w:p>
        </w:tc>
        <w:tc>
          <w:tcPr>
            <w:tcW w:w="1418" w:type="dxa"/>
            <w:shd w:val="clear" w:color="auto" w:fill="auto"/>
          </w:tcPr>
          <w:p w14:paraId="34B7E4EF" w14:textId="24D94E2C" w:rsidR="00E82594" w:rsidRDefault="00ED7BB3" w:rsidP="00726BAB">
            <w:pPr>
              <w:jc w:val="center"/>
            </w:pPr>
            <w:r>
              <w:t>1.5</w:t>
            </w:r>
          </w:p>
        </w:tc>
      </w:tr>
      <w:tr w:rsidR="009745DD" w14:paraId="2531A009" w14:textId="77777777" w:rsidTr="009745DD">
        <w:tc>
          <w:tcPr>
            <w:tcW w:w="3397" w:type="dxa"/>
            <w:shd w:val="clear" w:color="auto" w:fill="auto"/>
          </w:tcPr>
          <w:p w14:paraId="21DF8932" w14:textId="06651A7B" w:rsidR="00E82594" w:rsidRDefault="00ED7BB3" w:rsidP="00726BAB">
            <w:r>
              <w:t>Attention boost</w:t>
            </w:r>
          </w:p>
        </w:tc>
        <w:tc>
          <w:tcPr>
            <w:tcW w:w="1418" w:type="dxa"/>
            <w:shd w:val="clear" w:color="auto" w:fill="auto"/>
          </w:tcPr>
          <w:p w14:paraId="179F081A" w14:textId="25326CDC" w:rsidR="00E82594" w:rsidRDefault="00ED7BB3" w:rsidP="00726BAB">
            <w:pPr>
              <w:jc w:val="center"/>
            </w:pPr>
            <w:r>
              <w:t>3</w:t>
            </w:r>
          </w:p>
        </w:tc>
      </w:tr>
      <w:tr w:rsidR="009745DD" w14:paraId="7AE2B793" w14:textId="77777777" w:rsidTr="009745DD">
        <w:tc>
          <w:tcPr>
            <w:tcW w:w="3397" w:type="dxa"/>
            <w:shd w:val="clear" w:color="auto" w:fill="BFBFBF" w:themeFill="background1" w:themeFillShade="BF"/>
          </w:tcPr>
          <w:p w14:paraId="32088FF2" w14:textId="551B23AC" w:rsidR="00E82594" w:rsidRPr="006B3BAE" w:rsidRDefault="00E82594" w:rsidP="00726BAB">
            <w:pPr>
              <w:rPr>
                <w:b/>
                <w:bCs/>
              </w:rPr>
            </w:pPr>
            <w:r w:rsidRPr="006B3BAE">
              <w:rPr>
                <w:b/>
                <w:bCs/>
              </w:rPr>
              <w:t>Model 2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D86F4CF" w14:textId="77777777" w:rsidR="00E82594" w:rsidRDefault="00E82594" w:rsidP="00726BAB">
            <w:pPr>
              <w:jc w:val="center"/>
            </w:pPr>
          </w:p>
        </w:tc>
      </w:tr>
      <w:tr w:rsidR="00987335" w14:paraId="4AAAEA57" w14:textId="77777777" w:rsidTr="00E9340E">
        <w:tc>
          <w:tcPr>
            <w:tcW w:w="3397" w:type="dxa"/>
            <w:shd w:val="clear" w:color="auto" w:fill="auto"/>
          </w:tcPr>
          <w:p w14:paraId="1090B425" w14:textId="77777777" w:rsidR="00987335" w:rsidRDefault="00987335" w:rsidP="00E9340E">
            <w:r>
              <w:t>Noise strength fa</w:t>
            </w:r>
          </w:p>
        </w:tc>
        <w:tc>
          <w:tcPr>
            <w:tcW w:w="1418" w:type="dxa"/>
            <w:shd w:val="clear" w:color="auto" w:fill="auto"/>
          </w:tcPr>
          <w:p w14:paraId="1A5BB13B" w14:textId="2BB47761" w:rsidR="00987335" w:rsidRPr="00395F57" w:rsidRDefault="00987335" w:rsidP="00E9340E">
            <w:pPr>
              <w:jc w:val="center"/>
              <w:rPr>
                <w:b/>
                <w:bCs/>
              </w:rPr>
            </w:pPr>
            <w:r w:rsidRPr="00395F57">
              <w:rPr>
                <w:b/>
                <w:bCs/>
              </w:rPr>
              <w:t>1.</w:t>
            </w:r>
            <w:r w:rsidR="00C067B0" w:rsidRPr="00395F57">
              <w:rPr>
                <w:b/>
                <w:bCs/>
              </w:rPr>
              <w:t>6</w:t>
            </w:r>
          </w:p>
        </w:tc>
      </w:tr>
      <w:tr w:rsidR="00987335" w14:paraId="50918D08" w14:textId="77777777" w:rsidTr="00E9340E">
        <w:tc>
          <w:tcPr>
            <w:tcW w:w="3397" w:type="dxa"/>
            <w:shd w:val="clear" w:color="auto" w:fill="auto"/>
          </w:tcPr>
          <w:p w14:paraId="19ECF781" w14:textId="77777777" w:rsidR="00987335" w:rsidRDefault="00987335" w:rsidP="00E9340E">
            <w:r>
              <w:t xml:space="preserve">Noise strength </w:t>
            </w:r>
            <w:proofErr w:type="spellStart"/>
            <w:r>
              <w:t>fw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2DFD8EB" w14:textId="6E17FB7E" w:rsidR="00987335" w:rsidRPr="00395F57" w:rsidRDefault="00987335" w:rsidP="00E9340E">
            <w:pPr>
              <w:jc w:val="center"/>
              <w:rPr>
                <w:b/>
                <w:bCs/>
              </w:rPr>
            </w:pPr>
            <w:r w:rsidRPr="00395F57">
              <w:rPr>
                <w:b/>
                <w:bCs/>
              </w:rPr>
              <w:t>3.5</w:t>
            </w:r>
          </w:p>
        </w:tc>
      </w:tr>
      <w:tr w:rsidR="00987335" w14:paraId="63ED13FE" w14:textId="77777777" w:rsidTr="00E9340E">
        <w:tc>
          <w:tcPr>
            <w:tcW w:w="3397" w:type="dxa"/>
            <w:shd w:val="clear" w:color="auto" w:fill="auto"/>
          </w:tcPr>
          <w:p w14:paraId="7ADC47B1" w14:textId="77777777" w:rsidR="00987335" w:rsidRDefault="00987335" w:rsidP="00E9340E">
            <w:r>
              <w:t>Strength of recall input boost</w:t>
            </w:r>
          </w:p>
        </w:tc>
        <w:tc>
          <w:tcPr>
            <w:tcW w:w="1418" w:type="dxa"/>
            <w:shd w:val="clear" w:color="auto" w:fill="auto"/>
          </w:tcPr>
          <w:p w14:paraId="6FB73EB2" w14:textId="1D8CC247" w:rsidR="00987335" w:rsidRPr="00395F57" w:rsidRDefault="00987335" w:rsidP="00E9340E">
            <w:pPr>
              <w:jc w:val="center"/>
              <w:rPr>
                <w:b/>
                <w:bCs/>
              </w:rPr>
            </w:pPr>
            <w:r w:rsidRPr="00395F57">
              <w:rPr>
                <w:b/>
                <w:bCs/>
              </w:rPr>
              <w:t>13</w:t>
            </w:r>
          </w:p>
        </w:tc>
      </w:tr>
      <w:tr w:rsidR="00987335" w14:paraId="0DFC004A" w14:textId="77777777" w:rsidTr="00E9340E">
        <w:tc>
          <w:tcPr>
            <w:tcW w:w="3397" w:type="dxa"/>
            <w:shd w:val="clear" w:color="auto" w:fill="auto"/>
          </w:tcPr>
          <w:p w14:paraId="1924F5AE" w14:textId="77777777" w:rsidR="00987335" w:rsidRDefault="00987335" w:rsidP="00E9340E">
            <w:r>
              <w:t>Color wheel input strength</w:t>
            </w:r>
          </w:p>
        </w:tc>
        <w:tc>
          <w:tcPr>
            <w:tcW w:w="1418" w:type="dxa"/>
            <w:shd w:val="clear" w:color="auto" w:fill="auto"/>
          </w:tcPr>
          <w:p w14:paraId="39F1D819" w14:textId="4ABAC1E1" w:rsidR="00987335" w:rsidRDefault="00987335" w:rsidP="00E9340E">
            <w:pPr>
              <w:jc w:val="center"/>
            </w:pPr>
            <w:r>
              <w:t>4</w:t>
            </w:r>
          </w:p>
        </w:tc>
      </w:tr>
      <w:tr w:rsidR="00987335" w14:paraId="2FA86332" w14:textId="77777777" w:rsidTr="00E9340E">
        <w:tc>
          <w:tcPr>
            <w:tcW w:w="3397" w:type="dxa"/>
            <w:shd w:val="clear" w:color="auto" w:fill="auto"/>
          </w:tcPr>
          <w:p w14:paraId="17A3DC1F" w14:textId="77777777" w:rsidR="00987335" w:rsidRDefault="00987335" w:rsidP="00E9340E">
            <w:r>
              <w:t>Visual boost</w:t>
            </w:r>
          </w:p>
        </w:tc>
        <w:tc>
          <w:tcPr>
            <w:tcW w:w="1418" w:type="dxa"/>
            <w:shd w:val="clear" w:color="auto" w:fill="auto"/>
          </w:tcPr>
          <w:p w14:paraId="04403E73" w14:textId="5E850B4F" w:rsidR="00987335" w:rsidRDefault="00987335" w:rsidP="00E9340E">
            <w:pPr>
              <w:jc w:val="center"/>
            </w:pPr>
            <w:r>
              <w:t>4</w:t>
            </w:r>
          </w:p>
        </w:tc>
      </w:tr>
      <w:tr w:rsidR="00987335" w14:paraId="75CDCD00" w14:textId="77777777" w:rsidTr="00E9340E">
        <w:tc>
          <w:tcPr>
            <w:tcW w:w="3397" w:type="dxa"/>
            <w:shd w:val="clear" w:color="auto" w:fill="auto"/>
          </w:tcPr>
          <w:p w14:paraId="69F24F73" w14:textId="77777777" w:rsidR="00987335" w:rsidRDefault="00987335" w:rsidP="00E9340E">
            <w:r>
              <w:t>Attention boost</w:t>
            </w:r>
          </w:p>
        </w:tc>
        <w:tc>
          <w:tcPr>
            <w:tcW w:w="1418" w:type="dxa"/>
            <w:shd w:val="clear" w:color="auto" w:fill="auto"/>
          </w:tcPr>
          <w:p w14:paraId="0FDEEA43" w14:textId="3A3FE048" w:rsidR="00987335" w:rsidRDefault="00987335" w:rsidP="00E9340E">
            <w:pPr>
              <w:jc w:val="center"/>
            </w:pPr>
            <w:r>
              <w:t>2.9</w:t>
            </w:r>
          </w:p>
        </w:tc>
      </w:tr>
    </w:tbl>
    <w:p w14:paraId="76F50CF7" w14:textId="77777777" w:rsidR="00474205" w:rsidRDefault="00474205"/>
    <w:sectPr w:rsidR="004742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45"/>
    <w:rsid w:val="001255C5"/>
    <w:rsid w:val="002E4048"/>
    <w:rsid w:val="00362863"/>
    <w:rsid w:val="00395F57"/>
    <w:rsid w:val="003A394B"/>
    <w:rsid w:val="00474205"/>
    <w:rsid w:val="00542AA4"/>
    <w:rsid w:val="005D393C"/>
    <w:rsid w:val="00610130"/>
    <w:rsid w:val="006969AB"/>
    <w:rsid w:val="006B0E0F"/>
    <w:rsid w:val="006B3BAE"/>
    <w:rsid w:val="008069DA"/>
    <w:rsid w:val="008960B0"/>
    <w:rsid w:val="009745DD"/>
    <w:rsid w:val="00987335"/>
    <w:rsid w:val="009C4635"/>
    <w:rsid w:val="009E442E"/>
    <w:rsid w:val="00A93CDE"/>
    <w:rsid w:val="00B01585"/>
    <w:rsid w:val="00B15350"/>
    <w:rsid w:val="00BB4745"/>
    <w:rsid w:val="00BC51D8"/>
    <w:rsid w:val="00C067B0"/>
    <w:rsid w:val="00DA23AF"/>
    <w:rsid w:val="00DF1C12"/>
    <w:rsid w:val="00E10306"/>
    <w:rsid w:val="00E82594"/>
    <w:rsid w:val="00ED7BB3"/>
    <w:rsid w:val="00F038F7"/>
    <w:rsid w:val="00F74173"/>
    <w:rsid w:val="00FB2D05"/>
    <w:rsid w:val="00FF28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35AF67"/>
  <w15:docId w15:val="{C4366D93-777B-8F4C-9B7A-FD737CF6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Johnson</dc:creator>
  <cp:keywords/>
  <dc:description/>
  <cp:lastModifiedBy>John Spencer (PSY - Staff)</cp:lastModifiedBy>
  <cp:revision>8</cp:revision>
  <dcterms:created xsi:type="dcterms:W3CDTF">2022-08-16T12:56:00Z</dcterms:created>
  <dcterms:modified xsi:type="dcterms:W3CDTF">2022-08-16T14:05:00Z</dcterms:modified>
</cp:coreProperties>
</file>